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D8069">
      <w:pPr>
        <w:pStyle w:val="21"/>
        <w:keepNext/>
        <w:ind w:firstLine="4080" w:firstLineChars="1700"/>
        <w:jc w:val="left"/>
        <w:rPr>
          <w:rFonts w:ascii="Times New Roman" w:hAnsi="Times New Roman" w:cs="Times New Roman"/>
          <w:b w:val="0"/>
          <w:bCs/>
          <w:i w:val="0"/>
          <w:iCs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bCs/>
          <w:i w:val="0"/>
          <w:iCs/>
        </w:rPr>
        <w:t xml:space="preserve"> Baseline </w:t>
      </w:r>
      <w:r>
        <w:rPr>
          <w:rFonts w:hint="eastAsia" w:ascii="Times New Roman" w:hAnsi="Times New Roman" w:cs="Times New Roman"/>
          <w:b w:val="0"/>
          <w:bCs/>
          <w:i w:val="0"/>
          <w:iCs/>
          <w:lang w:eastAsia="zh-CN"/>
        </w:rPr>
        <w:t>c</w:t>
      </w:r>
      <w:r>
        <w:rPr>
          <w:rFonts w:ascii="Times New Roman" w:hAnsi="Times New Roman" w:cs="Times New Roman"/>
          <w:b w:val="0"/>
          <w:bCs/>
          <w:i w:val="0"/>
          <w:iCs/>
        </w:rPr>
        <w:t xml:space="preserve">haracteristics </w:t>
      </w:r>
      <w:r>
        <w:rPr>
          <w:rFonts w:hint="eastAsia" w:ascii="Times New Roman" w:hAnsi="Times New Roman" w:cs="Times New Roman"/>
          <w:b w:val="0"/>
          <w:bCs/>
          <w:i w:val="0"/>
          <w:iCs/>
          <w:lang w:eastAsia="zh-CN"/>
        </w:rPr>
        <w:t>across LAR t</w:t>
      </w:r>
      <w:r>
        <w:rPr>
          <w:rFonts w:ascii="Times New Roman" w:hAnsi="Times New Roman" w:cs="Times New Roman"/>
          <w:b w:val="0"/>
          <w:bCs/>
          <w:i w:val="0"/>
          <w:iCs/>
        </w:rPr>
        <w:t>ertiles</w:t>
      </w:r>
      <w:r>
        <w:rPr>
          <w:rFonts w:hint="eastAsia" w:ascii="Times New Roman" w:hAnsi="Times New Roman" w:cs="Times New Roman"/>
          <w:b w:val="0"/>
          <w:bCs/>
          <w:i w:val="0"/>
          <w:iCs/>
          <w:lang w:eastAsia="zh-CN"/>
        </w:rPr>
        <w:t xml:space="preserve"> groups</w:t>
      </w:r>
    </w:p>
    <w:tbl>
      <w:tblPr>
        <w:tblStyle w:val="1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2519"/>
        <w:gridCol w:w="2539"/>
        <w:gridCol w:w="2620"/>
        <w:gridCol w:w="2638"/>
        <w:gridCol w:w="1059"/>
      </w:tblGrid>
      <w:tr w14:paraId="1C739642">
        <w:trPr>
          <w:trHeight w:val="332" w:hRule="atLeast"/>
        </w:trPr>
        <w:tc>
          <w:tcPr>
            <w:tcW w:w="108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E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8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8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C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9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6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5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3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2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-value</w:t>
            </w:r>
          </w:p>
        </w:tc>
      </w:tr>
      <w:tr w14:paraId="7B1AD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8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5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7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5,463</w:t>
            </w:r>
          </w:p>
        </w:tc>
        <w:tc>
          <w:tcPr>
            <w:tcW w:w="8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3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N = 1,828</w:t>
            </w:r>
          </w:p>
        </w:tc>
        <w:tc>
          <w:tcPr>
            <w:tcW w:w="9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C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N = 1,815</w:t>
            </w: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2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N = 1,820</w:t>
            </w:r>
          </w:p>
        </w:tc>
        <w:tc>
          <w:tcPr>
            <w:tcW w:w="3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E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368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3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宋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8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36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E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6B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8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E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B818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C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宋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>, year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4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0.00 (61.00, 79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7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9.00 (60.00, 78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E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0.00 (62.00, 78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A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0.00 (61.00, 79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C8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19</w:t>
            </w:r>
          </w:p>
        </w:tc>
      </w:tr>
      <w:tr w14:paraId="4C045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1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E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9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3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7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A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60</w:t>
            </w:r>
          </w:p>
        </w:tc>
      </w:tr>
      <w:tr w14:paraId="60573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C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400" w:firstLineChars="2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7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271 (59.9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8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94 (59.8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BA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22 (61.8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8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55 (58.0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F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18A3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2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400" w:firstLineChars="2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A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192 (40.1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3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34 (40.2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1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93 (38.2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2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5 (42.0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1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0A60F85C"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B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Race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5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F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4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C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5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38</w:t>
            </w:r>
          </w:p>
        </w:tc>
      </w:tr>
      <w:tr w14:paraId="69F9E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0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400" w:firstLineChars="2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77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113 (57.0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F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62 (58.1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6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48 (57.7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F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03 (55.1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C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0A5D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A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400" w:firstLineChars="200"/>
              <w:jc w:val="both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  <w:t>Non-whit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32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350 (43.0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F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6 (41.9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9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7 (42.3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57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17 (44.9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7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C9E6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7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kg/m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E7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9.99 (25.53, 35.4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1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0.35 (25.94, 35.7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0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0.21 (25.59, 35.6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9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9.39 (25.11, 34.8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C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7214A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DF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lang w:eastAsia="zh-CN"/>
              </w:rPr>
              <w:t>Vital sig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7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7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B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3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F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331E3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0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eart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rate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beats/m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5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8.00 (77.00, 104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F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5.00 (73.00, 99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3C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7.00 (77.00, 102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71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3.00 (80.00, 11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5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B21E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5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Respiratory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rate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beats/m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B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9.00 (16.00, 24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D9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9.00 (16.00, 23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32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9.00 (16.00, 24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C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0.00 (16.00, 24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D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5137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0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SpO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DA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00 (95.00, 100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2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00 (95.00, 100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0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00 (95.00, 100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B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00 (95.00, 10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D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38</w:t>
            </w:r>
          </w:p>
        </w:tc>
      </w:tr>
      <w:tr w14:paraId="6D401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7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Temperature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℉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3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20 (97.70, 98.8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4F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20 (97.70, 98.8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F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20 (97.70, 98.8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48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.10 (97.60, 98.8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D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21</w:t>
            </w:r>
          </w:p>
        </w:tc>
      </w:tr>
      <w:tr w14:paraId="0A4F8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C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DBP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H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4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6.00 (55.00, 79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F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7.00 (56.00, 80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E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6.00 (56.00, 79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04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4.00 (53.00, 78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0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7EDA5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46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both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SBP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H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B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1.00 (104.00, 139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96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5.00 (108.00, 144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5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1.00 (105.00, 138.5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8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16.00 (100.00, 135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C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2F3E1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0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Laborator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0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1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0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C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E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639D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B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Glucose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g/d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A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64.00 (124.00, 228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A4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2.00 (118.00, 199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B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63.00 (125.00, 227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A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82.00 (130.00, 257.2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2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4087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D8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RBC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2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1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.48 (2.94, 4.0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A9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.53 (3.00, 4.13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0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.47 (2.97, 4.0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A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.41 (2.88, 4.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8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3499C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3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WBC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9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1.80 (8.30, 16.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A7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.30 (7.70, 13.9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9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1.80 (8.40, 16.4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0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3.60 (9.10, 19.4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7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45A5A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C3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C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.20 (8.60, 11.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2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.30 (8.70, 12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2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.20 (8.70, 11.8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63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.00 (8.50, 11.7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4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0.022</w:t>
            </w:r>
          </w:p>
        </w:tc>
      </w:tr>
      <w:tr w14:paraId="2DCF9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6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Anion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gap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9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5.00 (12.00, 18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1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4.00 (12.00, 17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8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5.00 (12.00, 17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4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6.00 (13.00, 2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2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76133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5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Calciu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total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7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8.30 (7.80, 8.8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0D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8.50 (8.00, 8.9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B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8.30 (7.80, 8.8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E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8.20 (7.60, 8.7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8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6BC89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D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Chloride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D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3.00 (99.00, 107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0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3.00 (99.00, 107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8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3.00 (98.00, 107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5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04.00 (99.00, 108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75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0.012</w:t>
            </w:r>
          </w:p>
        </w:tc>
      </w:tr>
      <w:tr w14:paraId="1E87A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A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Potassium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7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.30 (3.80, 4.8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B3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.20 (3.80, 4.7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C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.30 (3.90, 4.8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D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.40 (3.80, 4.9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3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3A11B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8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Sodium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5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38.00 (135.00, 141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72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38.00 (135.00, 141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9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38.00 (135.00, 141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37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38.00 (134.00, 141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3E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0.013</w:t>
            </w:r>
          </w:p>
        </w:tc>
      </w:tr>
      <w:tr w14:paraId="0042F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E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ALT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E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9.00 (16.00, 75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9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5.00 (15.00, 53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2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9.00 (16.00, 66.5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8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8.00 (19.00, 132.7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6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3DA23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C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3F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2.00 (24.00, 107.5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6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32.00 (20.00, 63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2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41.00 (24.00, 89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0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59.50 (30.00, 213.2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D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5BD7E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46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Creatinine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7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.30 (0.90, 2.2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7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.25 (0.90, 2.2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95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.30 (0.90, 2.1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3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1.40 (0.90, 2.2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4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61799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3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BUN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2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7.00 (17.00, 46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4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6.00 (16.00, 46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9B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7.00 (18.00, 47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3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29.00 (18.00, 48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9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0.005</w:t>
            </w:r>
          </w:p>
        </w:tc>
      </w:tr>
      <w:tr w14:paraId="6C063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8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Albumin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F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00 (2.60, 3.4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28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30 (2.90, 3.6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6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00 (2.60, 3.4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B5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.80 (2.40, 3.2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7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29D0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A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Lactate</w:t>
            </w:r>
            <w:r>
              <w:rPr>
                <w:rFonts w:hint="eastAsia"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E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80 (1.20, 2.8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F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10 (0.90, 1.3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E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80 (1.50, 2.1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88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50 (2.80, 5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4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774D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8A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L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BD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1 (0.41, 0.9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4C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4 (0.29, 0.4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D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1 (0.54, 0.6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7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25 (0.97, 1.7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3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65CF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8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arls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A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.00 (5.00, 9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9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.00 (5.00, 9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1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.00 (5.00, 9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D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.00 (5.00, 9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1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06</w:t>
            </w:r>
          </w:p>
        </w:tc>
      </w:tr>
      <w:tr w14:paraId="4B290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13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IR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C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00 (2.00, 3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F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.00 (2.00, 3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F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00 (2.00, 3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7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00 (2.00, 4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5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DC97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1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>A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4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00 (28.00, 40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E1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1.00 (26.00, 38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D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.00 (28.00, 39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1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6.00 (31.00, 42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B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FA41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8E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>GCS 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F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.00 (13.00, 15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5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.00 (14.00, 15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0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.00 (13.00, 15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6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.00 (13.00, 15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D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DB68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6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OFA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4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.00 (4.00, 9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92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00 (3.00, 7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2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E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.00 (5.00, 11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3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200E1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0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Comorbidities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9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F3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4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A5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2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6292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F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4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196 (40.2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1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18 (39.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2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40 (40.8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A8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38 (40.5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7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611</w:t>
            </w:r>
          </w:p>
        </w:tc>
      </w:tr>
      <w:tr w14:paraId="0489E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FB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Ch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onic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kidney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F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808 (33.1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C0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47 (35.4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6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02 (33.2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9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59 (30.7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9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 w14:paraId="0492D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1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6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702 (49.5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6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23 (50.5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C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31 (51.3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0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48 (46.6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D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</w:tr>
      <w:tr w14:paraId="3DED4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8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 xml:space="preserve">Coronary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 xml:space="preserve">eart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isease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C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589 (47.4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4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83 (48.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6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85 (48.8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6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21 (45.1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A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</w:tr>
      <w:tr w14:paraId="5022F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E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Myocardial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infarc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E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9 (14.1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3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9 (13.6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89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62 (14.4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0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58 (14.2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8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771</w:t>
            </w:r>
          </w:p>
        </w:tc>
      </w:tr>
      <w:tr w14:paraId="7AF0F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0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Heart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1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8 (42.1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F2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33 (45.6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3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3 (42.0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0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02 (38.6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E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A7CF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6C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  <w:t>Cerebral vascular acciden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1E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52 (10.1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A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82 (10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C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79 (9.9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E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91 (10.5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D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792</w:t>
            </w:r>
          </w:p>
        </w:tc>
      </w:tr>
      <w:tr w14:paraId="02D7D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1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Interventions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C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6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2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5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6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6264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3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Mechanical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69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717 (49.7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1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41 (46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1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83 (48.7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E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93 (54.6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F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8DEA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1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CRR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C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85 (10.7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7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2 (8.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7A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67 (9.2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7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66 (14.6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7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48EC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0F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Medications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5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E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8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E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C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963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2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6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100 (56.7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4D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13 (55.4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3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55 (58.1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C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32 (56.7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C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56</w:t>
            </w:r>
          </w:p>
        </w:tc>
      </w:tr>
      <w:tr w14:paraId="57EFD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1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Glucocorticoi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F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635 (29.9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3E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24 (28.7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24 (28.9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4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87 (32.3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0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29</w:t>
            </w:r>
          </w:p>
        </w:tc>
      </w:tr>
      <w:tr w14:paraId="30C90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FD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49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471 (63.5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A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87 (54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B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40 (62.8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2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344 (73.8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7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F501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</w:trPr>
        <w:tc>
          <w:tcPr>
            <w:tcW w:w="4636" w:type="pct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B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both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BMI, body mass index; DBP, diastolic blood pressure; SBP, systolic blood pressure; WBC, white blood cell;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BC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red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blood cell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ALT, 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lanin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minotransfera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; AST, 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spartat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minotransfera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; BUN, b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loo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rea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itrog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; LAR, l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actate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lbumin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; SIRS, 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ystem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nflammatory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espons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yndrom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; OASIS, o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xfor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cut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everity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llnes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co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G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, G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lasgow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oma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ca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score;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SOFA score, sequential organ failure assessment score; CRRT, continuous renal replacement therapy; ICU,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3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0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4B819EA">
      <w:pPr>
        <w:rPr>
          <w:rFonts w:hint="eastAsia"/>
          <w:lang w:eastAsia="zh-CN"/>
        </w:rPr>
        <w:sectPr>
          <w:type w:val="oddPage"/>
          <w:pgSz w:w="18142" w:h="19843"/>
          <w:pgMar w:top="1440" w:right="1800" w:bottom="1440" w:left="1800" w:header="709" w:footer="709" w:gutter="0"/>
          <w:cols w:space="720" w:num="1"/>
          <w:docGrid w:linePitch="326" w:charSpace="0"/>
        </w:sectPr>
      </w:pPr>
    </w:p>
    <w:p w14:paraId="74B21B1F">
      <w:pPr>
        <w:rPr>
          <w:rFonts w:hint="eastAsia"/>
          <w:lang w:eastAsia="zh-CN"/>
        </w:rPr>
      </w:pPr>
    </w:p>
    <w:sectPr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5YzFjYjQ1NDM3YzgyZDBmZjVlNzFlMTRhZjhmMDMifQ=="/>
  </w:docVars>
  <w:rsids>
    <w:rsidRoot w:val="00D3055E"/>
    <w:rsid w:val="000D0D77"/>
    <w:rsid w:val="00190A8E"/>
    <w:rsid w:val="001C2337"/>
    <w:rsid w:val="0029188C"/>
    <w:rsid w:val="002D2E42"/>
    <w:rsid w:val="0031093C"/>
    <w:rsid w:val="0036479E"/>
    <w:rsid w:val="00373462"/>
    <w:rsid w:val="003876E6"/>
    <w:rsid w:val="003E13D6"/>
    <w:rsid w:val="0047148E"/>
    <w:rsid w:val="004B7821"/>
    <w:rsid w:val="004D3815"/>
    <w:rsid w:val="00586994"/>
    <w:rsid w:val="00594967"/>
    <w:rsid w:val="006F14FC"/>
    <w:rsid w:val="0071052D"/>
    <w:rsid w:val="00721BD6"/>
    <w:rsid w:val="00730744"/>
    <w:rsid w:val="00741680"/>
    <w:rsid w:val="00781736"/>
    <w:rsid w:val="00814332"/>
    <w:rsid w:val="00832126"/>
    <w:rsid w:val="0089663A"/>
    <w:rsid w:val="008E7F89"/>
    <w:rsid w:val="0097528A"/>
    <w:rsid w:val="009D79DE"/>
    <w:rsid w:val="009E398A"/>
    <w:rsid w:val="00A92D52"/>
    <w:rsid w:val="00AA3320"/>
    <w:rsid w:val="00AC6290"/>
    <w:rsid w:val="00B46ABC"/>
    <w:rsid w:val="00B865AA"/>
    <w:rsid w:val="00BC4C88"/>
    <w:rsid w:val="00C75650"/>
    <w:rsid w:val="00CD2F05"/>
    <w:rsid w:val="00CE7EA8"/>
    <w:rsid w:val="00D3055E"/>
    <w:rsid w:val="00D30E73"/>
    <w:rsid w:val="00D476F2"/>
    <w:rsid w:val="00D92111"/>
    <w:rsid w:val="00DF7C9E"/>
    <w:rsid w:val="00E01C92"/>
    <w:rsid w:val="00E420A4"/>
    <w:rsid w:val="00E6660C"/>
    <w:rsid w:val="00E666BC"/>
    <w:rsid w:val="00F767C2"/>
    <w:rsid w:val="00F81862"/>
    <w:rsid w:val="00FA45D9"/>
    <w:rsid w:val="00FA5EBB"/>
    <w:rsid w:val="00FB5ACE"/>
    <w:rsid w:val="071C1A65"/>
    <w:rsid w:val="076439CE"/>
    <w:rsid w:val="0D695562"/>
    <w:rsid w:val="0E056D99"/>
    <w:rsid w:val="16565B13"/>
    <w:rsid w:val="18EE2812"/>
    <w:rsid w:val="1F073FA4"/>
    <w:rsid w:val="2704448D"/>
    <w:rsid w:val="392E483D"/>
    <w:rsid w:val="44830C65"/>
    <w:rsid w:val="552A5C0A"/>
    <w:rsid w:val="58A7006A"/>
    <w:rsid w:val="5A220DAB"/>
    <w:rsid w:val="62CE4B46"/>
    <w:rsid w:val="68A03283"/>
    <w:rsid w:val="6C797FF3"/>
    <w:rsid w:val="6EB058FB"/>
    <w:rsid w:val="6F332352"/>
    <w:rsid w:val="72937134"/>
    <w:rsid w:val="76C70DFA"/>
    <w:rsid w:val="779E3861"/>
    <w:rsid w:val="7B54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  <w:style w:type="character" w:customStyle="1" w:styleId="27">
    <w:name w:val="页脚 字符"/>
    <w:basedOn w:val="13"/>
    <w:link w:val="6"/>
    <w:qFormat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  <w:style w:type="character" w:customStyle="1" w:styleId="28">
    <w:name w:val="font11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5</Words>
  <Characters>4112</Characters>
  <Lines>34</Lines>
  <Paragraphs>9</Paragraphs>
  <TotalTime>30</TotalTime>
  <ScaleCrop>false</ScaleCrop>
  <LinksUpToDate>false</LinksUpToDate>
  <CharactersWithSpaces>45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刘林</dc:creator>
  <cp:lastModifiedBy>赵延波</cp:lastModifiedBy>
  <dcterms:modified xsi:type="dcterms:W3CDTF">2026-03-04T06:18:32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8C5FA22755C45969095FC0A254B402F_12</vt:lpwstr>
  </property>
  <property fmtid="{D5CDD505-2E9C-101B-9397-08002B2CF9AE}" pid="4" name="KSOTemplateDocerSaveRecord">
    <vt:lpwstr>eyJoZGlkIjoiM2FiYjk0ZWU2Nzc5MzMwODVmYTgzNmYwMDk3NzhmOWMiLCJ1c2VySWQiOiI0MzU1ODQwMzUifQ==</vt:lpwstr>
  </property>
</Properties>
</file>